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9B8" w:rsidRPr="00B67D5A" w:rsidRDefault="009D79B8" w:rsidP="009D79B8">
      <w:pPr>
        <w:widowControl w:val="0"/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9D79B8">
        <w:rPr>
          <w:rFonts w:ascii="Arial" w:hAnsi="Arial" w:cs="Arial"/>
          <w:b/>
          <w:sz w:val="24"/>
          <w:szCs w:val="24"/>
        </w:rPr>
        <w:t>S2</w:t>
      </w:r>
      <w:r w:rsidR="00B67D5A">
        <w:rPr>
          <w:rFonts w:ascii="Arial" w:hAnsi="Arial" w:cs="Arial"/>
          <w:b/>
          <w:sz w:val="24"/>
          <w:szCs w:val="24"/>
        </w:rPr>
        <w:t xml:space="preserve"> Fi</w:t>
      </w:r>
      <w:bookmarkStart w:id="0" w:name="_GoBack"/>
      <w:bookmarkEnd w:id="0"/>
      <w:r w:rsidR="00B67D5A">
        <w:rPr>
          <w:rFonts w:ascii="Arial" w:hAnsi="Arial" w:cs="Arial"/>
          <w:b/>
          <w:sz w:val="24"/>
          <w:szCs w:val="24"/>
        </w:rPr>
        <w:t>g</w:t>
      </w:r>
      <w:r w:rsidRPr="009D79B8">
        <w:rPr>
          <w:rFonts w:ascii="Arial" w:hAnsi="Arial" w:cs="Arial"/>
          <w:b/>
          <w:sz w:val="24"/>
          <w:szCs w:val="24"/>
        </w:rPr>
        <w:t>.</w:t>
      </w:r>
      <w:r w:rsidRPr="009D79B8">
        <w:rPr>
          <w:rFonts w:ascii="Arial" w:hAnsi="Arial" w:cs="Arial"/>
          <w:sz w:val="24"/>
          <w:szCs w:val="24"/>
        </w:rPr>
        <w:t xml:space="preserve"> </w:t>
      </w:r>
      <w:r w:rsidRPr="00B67D5A">
        <w:rPr>
          <w:rFonts w:ascii="Arial" w:hAnsi="Arial" w:cs="Arial"/>
          <w:b/>
          <w:sz w:val="24"/>
          <w:szCs w:val="24"/>
        </w:rPr>
        <w:t xml:space="preserve">Effect of antihypertensive drugs on selected plasma androgenic steroid sulfates and inorganic sulfate. </w:t>
      </w:r>
    </w:p>
    <w:p w:rsidR="009D79B8" w:rsidRPr="00B67D5A" w:rsidRDefault="009D79B8" w:rsidP="006D6655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B67D5A">
        <w:rPr>
          <w:rFonts w:ascii="Arial" w:hAnsi="Arial" w:cs="Arial"/>
        </w:rPr>
        <w:t xml:space="preserve">Data for metabolites with </w:t>
      </w:r>
      <w:r w:rsidRPr="00B67D5A">
        <w:rPr>
          <w:rFonts w:ascii="Arial" w:hAnsi="Arial" w:cs="Arial"/>
          <w:i/>
        </w:rPr>
        <w:t>P</w:t>
      </w:r>
      <w:r w:rsidRPr="00B67D5A">
        <w:rPr>
          <w:rFonts w:ascii="Arial" w:hAnsi="Arial" w:cs="Arial"/>
        </w:rPr>
        <w:t xml:space="preserve"> values &lt;0.001 in response to hydrochlorothiazide treatment and dehydroepiandrosterone sulfate are shown. Plasma metabolite level is presented as relative units: the median of all analyzed samples was set to 1. Box-and-whisker plots are presented. </w:t>
      </w:r>
      <w:r w:rsidRPr="00B67D5A">
        <w:rPr>
          <w:rFonts w:ascii="Arial" w:hAnsi="Arial" w:cs="Arial"/>
          <w:i/>
        </w:rPr>
        <w:t>P</w:t>
      </w:r>
      <w:r w:rsidRPr="00B67D5A">
        <w:rPr>
          <w:rFonts w:ascii="Arial" w:hAnsi="Arial" w:cs="Arial"/>
        </w:rPr>
        <w:t xml:space="preserve"> values &lt;0.05 from Wilcoxon signed-rank test are included. P, placebo (mean of three periods); A, amlodipine; B, bisoprolol; H, hydrochlorothiazide; L, losartan.</w:t>
      </w:r>
    </w:p>
    <w:p w:rsidR="009D79B8" w:rsidRPr="00B67D5A" w:rsidRDefault="009D79B8" w:rsidP="009D79B8">
      <w:pPr>
        <w:widowControl w:val="0"/>
        <w:spacing w:after="0" w:line="360" w:lineRule="auto"/>
        <w:rPr>
          <w:rFonts w:ascii="Arial" w:hAnsi="Arial" w:cs="Arial"/>
        </w:rPr>
      </w:pPr>
    </w:p>
    <w:p w:rsidR="006D6655" w:rsidRPr="009D79B8" w:rsidRDefault="009327DC" w:rsidP="00B67D5A">
      <w:pPr>
        <w:widowControl w:val="0"/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4259580" cy="6377940"/>
            <wp:effectExtent l="0" t="0" r="7620" b="3810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Fig 2_Whisker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57" t="1108" r="12769" b="21655"/>
                    <a:stretch/>
                  </pic:blipFill>
                  <pic:spPr bwMode="auto">
                    <a:xfrm>
                      <a:off x="0" y="0"/>
                      <a:ext cx="4259580" cy="6377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D6655" w:rsidRPr="009D79B8" w:rsidSect="00B67D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7E92" w:rsidRDefault="00BC7E92" w:rsidP="00BC7E92">
      <w:pPr>
        <w:spacing w:after="0" w:line="240" w:lineRule="auto"/>
      </w:pPr>
      <w:r>
        <w:separator/>
      </w:r>
    </w:p>
  </w:endnote>
  <w:endnote w:type="continuationSeparator" w:id="0">
    <w:p w:rsidR="00BC7E92" w:rsidRDefault="00BC7E92" w:rsidP="00BC7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7B5A" w:rsidRDefault="001C7B5A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7B5A" w:rsidRDefault="001C7B5A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7B5A" w:rsidRDefault="001C7B5A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7E92" w:rsidRDefault="00BC7E92" w:rsidP="00BC7E92">
      <w:pPr>
        <w:spacing w:after="0" w:line="240" w:lineRule="auto"/>
      </w:pPr>
      <w:r>
        <w:separator/>
      </w:r>
    </w:p>
  </w:footnote>
  <w:footnote w:type="continuationSeparator" w:id="0">
    <w:p w:rsidR="00BC7E92" w:rsidRDefault="00BC7E92" w:rsidP="00BC7E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7B5A" w:rsidRDefault="001C7B5A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7B5A" w:rsidRDefault="001C7B5A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7B5A" w:rsidRDefault="001C7B5A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1E0"/>
    <w:rsid w:val="00013B7F"/>
    <w:rsid w:val="00061DAB"/>
    <w:rsid w:val="000D31E0"/>
    <w:rsid w:val="001A08EA"/>
    <w:rsid w:val="001C7B5A"/>
    <w:rsid w:val="003206F8"/>
    <w:rsid w:val="00351A41"/>
    <w:rsid w:val="005621CB"/>
    <w:rsid w:val="00605FD1"/>
    <w:rsid w:val="00654070"/>
    <w:rsid w:val="006D6655"/>
    <w:rsid w:val="00786926"/>
    <w:rsid w:val="00822075"/>
    <w:rsid w:val="00864992"/>
    <w:rsid w:val="00883626"/>
    <w:rsid w:val="009327DC"/>
    <w:rsid w:val="009500C8"/>
    <w:rsid w:val="009A3FD4"/>
    <w:rsid w:val="009D79B8"/>
    <w:rsid w:val="00B67D5A"/>
    <w:rsid w:val="00BC7E92"/>
    <w:rsid w:val="00DB09DA"/>
    <w:rsid w:val="00E55A2D"/>
    <w:rsid w:val="00E74DD7"/>
    <w:rsid w:val="00E8288B"/>
    <w:rsid w:val="00EA461C"/>
    <w:rsid w:val="00EA60E5"/>
    <w:rsid w:val="00ED2CCD"/>
    <w:rsid w:val="00ED3893"/>
    <w:rsid w:val="00FC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BC7E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C7E92"/>
  </w:style>
  <w:style w:type="paragraph" w:styleId="Alatunniste">
    <w:name w:val="footer"/>
    <w:basedOn w:val="Normaali"/>
    <w:link w:val="AlatunnisteChar"/>
    <w:uiPriority w:val="99"/>
    <w:unhideWhenUsed/>
    <w:rsid w:val="00BC7E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C7E92"/>
  </w:style>
  <w:style w:type="paragraph" w:styleId="Seliteteksti">
    <w:name w:val="Balloon Text"/>
    <w:basedOn w:val="Normaali"/>
    <w:link w:val="SelitetekstiChar"/>
    <w:uiPriority w:val="99"/>
    <w:semiHidden/>
    <w:unhideWhenUsed/>
    <w:rsid w:val="00883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836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10T06:12:00Z</dcterms:created>
  <dcterms:modified xsi:type="dcterms:W3CDTF">2017-07-10T06:14:00Z</dcterms:modified>
</cp:coreProperties>
</file>